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D4022" w14:textId="06DF32ED" w:rsidR="6EB84928" w:rsidRDefault="6EB84928" w:rsidP="025EB1A7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L MATERIAL</w:t>
      </w:r>
    </w:p>
    <w:p w14:paraId="18768BF9" w14:textId="02A1870D" w:rsidR="025EB1A7" w:rsidRDefault="025EB1A7" w:rsidP="025EB1A7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E33AF43" w14:textId="183D63AB" w:rsidR="00291614" w:rsidRPr="00EA4135" w:rsidRDefault="00EA7526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ptos" w:hAnsi="Arial" w:cs="Arial"/>
          <w:b/>
          <w:bCs/>
          <w:sz w:val="20"/>
          <w:szCs w:val="20"/>
        </w:rPr>
        <w:t xml:space="preserve">Neuropsychiatric Symptoms Cluster as Primary Drivers of Long COVID </w:t>
      </w:r>
      <w:r w:rsidR="00544AC7">
        <w:rPr>
          <w:rFonts w:ascii="Arial" w:eastAsia="Aptos" w:hAnsi="Arial" w:cs="Arial"/>
          <w:b/>
          <w:bCs/>
          <w:sz w:val="20"/>
          <w:szCs w:val="20"/>
        </w:rPr>
        <w:t>C</w:t>
      </w:r>
      <w:r>
        <w:rPr>
          <w:rFonts w:ascii="Arial" w:eastAsia="Aptos" w:hAnsi="Arial" w:cs="Arial"/>
          <w:b/>
          <w:bCs/>
          <w:sz w:val="20"/>
          <w:szCs w:val="20"/>
        </w:rPr>
        <w:t>omplexity</w:t>
      </w:r>
      <w:r w:rsidRPr="00012A61">
        <w:rPr>
          <w:rFonts w:ascii="Arial" w:eastAsia="Aptos" w:hAnsi="Arial" w:cs="Arial"/>
          <w:b/>
          <w:bCs/>
          <w:sz w:val="20"/>
          <w:szCs w:val="20"/>
        </w:rPr>
        <w:t xml:space="preserve">: A </w:t>
      </w:r>
      <w:r>
        <w:rPr>
          <w:rFonts w:ascii="Arial" w:eastAsia="Aptos" w:hAnsi="Arial" w:cs="Arial"/>
          <w:b/>
          <w:bCs/>
          <w:sz w:val="20"/>
          <w:szCs w:val="20"/>
        </w:rPr>
        <w:t xml:space="preserve">South Texas </w:t>
      </w:r>
      <w:r w:rsidRPr="00012A61">
        <w:rPr>
          <w:rFonts w:ascii="Arial" w:eastAsia="Aptos" w:hAnsi="Arial" w:cs="Arial"/>
          <w:b/>
          <w:bCs/>
          <w:sz w:val="20"/>
          <w:szCs w:val="20"/>
        </w:rPr>
        <w:t>Retrospective Cohort Study</w:t>
      </w:r>
    </w:p>
    <w:p w14:paraId="518B0FA0" w14:textId="1C1B0F3E" w:rsidR="025EB1A7" w:rsidRDefault="025EB1A7">
      <w:r>
        <w:br w:type="page"/>
      </w:r>
    </w:p>
    <w:p w14:paraId="75A5BBAF" w14:textId="14D94CF2" w:rsidR="00291614" w:rsidRDefault="59E73CF8" w:rsidP="025EB1A7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BE35C7A" wp14:editId="5892A535">
            <wp:extent cx="3695700" cy="3695700"/>
            <wp:effectExtent l="0" t="0" r="0" b="0"/>
            <wp:docPr id="340176466" name="Picture 340176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576D7" w14:textId="3270B483" w:rsidR="00291614" w:rsidRDefault="59E73CF8" w:rsidP="025EB1A7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sz w:val="20"/>
          <w:szCs w:val="20"/>
        </w:rPr>
        <w:t>Figure S</w:t>
      </w:r>
      <w:r w:rsidR="00D20668">
        <w:rPr>
          <w:rFonts w:ascii="Arial" w:eastAsia="Arial" w:hAnsi="Arial" w:cs="Arial"/>
          <w:b/>
          <w:bCs/>
          <w:sz w:val="20"/>
          <w:szCs w:val="20"/>
        </w:rPr>
        <w:t>1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>. Onset of initial COVID-19 infection in analytical sample aligns with major waves of pandemic.</w:t>
      </w:r>
      <w:r w:rsidRPr="025EB1A7">
        <w:rPr>
          <w:rFonts w:ascii="Arial" w:eastAsia="Arial" w:hAnsi="Arial" w:cs="Arial"/>
          <w:sz w:val="20"/>
          <w:szCs w:val="20"/>
        </w:rPr>
        <w:t xml:space="preserve"> </w:t>
      </w:r>
      <w:r w:rsidR="618FB650" w:rsidRPr="025EB1A7">
        <w:rPr>
          <w:rFonts w:ascii="Arial" w:eastAsia="Arial" w:hAnsi="Arial" w:cs="Arial"/>
          <w:sz w:val="20"/>
          <w:szCs w:val="20"/>
        </w:rPr>
        <w:t>We plotted the approximate date of initial COVID-19 infection in our patient sample and compared the distribution of peaks with data from local (Bexar County) and national (United States) peak rates of infection during the same time po</w:t>
      </w:r>
      <w:r w:rsidR="6E9E80FD" w:rsidRPr="025EB1A7">
        <w:rPr>
          <w:rFonts w:ascii="Arial" w:eastAsia="Arial" w:hAnsi="Arial" w:cs="Arial"/>
          <w:sz w:val="20"/>
          <w:szCs w:val="20"/>
        </w:rPr>
        <w:t xml:space="preserve">ints. </w:t>
      </w:r>
      <w:r w:rsidR="0060643F">
        <w:rPr>
          <w:rFonts w:ascii="Arial" w:eastAsia="Arial" w:hAnsi="Arial" w:cs="Arial"/>
          <w:sz w:val="20"/>
          <w:szCs w:val="20"/>
        </w:rPr>
        <w:t xml:space="preserve">Distribution of onset </w:t>
      </w:r>
      <w:r w:rsidR="004E4619">
        <w:rPr>
          <w:rFonts w:ascii="Arial" w:eastAsia="Arial" w:hAnsi="Arial" w:cs="Arial"/>
          <w:sz w:val="20"/>
          <w:szCs w:val="20"/>
        </w:rPr>
        <w:t xml:space="preserve">in our cohort centers around the two major peaks </w:t>
      </w:r>
      <w:r w:rsidR="00C66C6D">
        <w:rPr>
          <w:rFonts w:ascii="Arial" w:eastAsia="Arial" w:hAnsi="Arial" w:cs="Arial"/>
          <w:sz w:val="20"/>
          <w:szCs w:val="20"/>
        </w:rPr>
        <w:t>(2020-07, 2021-01) of contemporaneous local and national COVID-19 infection rates.</w:t>
      </w:r>
    </w:p>
    <w:p w14:paraId="08C462CD" w14:textId="5BA78F99" w:rsidR="001D337A" w:rsidRDefault="001D337A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br w:type="page"/>
      </w:r>
    </w:p>
    <w:p w14:paraId="5167D266" w14:textId="77777777" w:rsidR="001D337A" w:rsidRDefault="001D337A" w:rsidP="025EB1A7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4E1A0332" w14:textId="77777777" w:rsidR="001D337A" w:rsidRDefault="001D337A" w:rsidP="001D337A">
      <w:pPr>
        <w:spacing w:after="0" w:line="240" w:lineRule="auto"/>
      </w:pPr>
      <w:r>
        <w:rPr>
          <w:noProof/>
        </w:rPr>
        <w:drawing>
          <wp:inline distT="0" distB="0" distL="0" distR="0" wp14:anchorId="395DF3F6" wp14:editId="22AC8131">
            <wp:extent cx="5934154" cy="2489852"/>
            <wp:effectExtent l="0" t="0" r="0" b="0"/>
            <wp:docPr id="1660987794" name="Picture 1660987794" descr="A diagram of a number of covid-19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987794" name="Picture 1660987794" descr="A diagram of a number of covid-19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6" t="14814" r="4166" b="16809"/>
                    <a:stretch>
                      <a:fillRect/>
                    </a:stretch>
                  </pic:blipFill>
                  <pic:spPr>
                    <a:xfrm>
                      <a:off x="0" y="0"/>
                      <a:ext cx="5934154" cy="248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969D5" w14:textId="5C8D498A" w:rsidR="001D337A" w:rsidRDefault="001D337A" w:rsidP="001D337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sz w:val="20"/>
          <w:szCs w:val="20"/>
        </w:rPr>
        <w:t>Figure S</w:t>
      </w:r>
      <w:r>
        <w:rPr>
          <w:rFonts w:ascii="Arial" w:eastAsia="Arial" w:hAnsi="Arial" w:cs="Arial"/>
          <w:b/>
          <w:bCs/>
          <w:sz w:val="20"/>
          <w:szCs w:val="20"/>
        </w:rPr>
        <w:t>2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proofErr w:type="gramStart"/>
      <w:r w:rsidRPr="025EB1A7">
        <w:rPr>
          <w:rFonts w:ascii="Arial" w:eastAsia="Arial" w:hAnsi="Arial" w:cs="Arial"/>
          <w:b/>
          <w:bCs/>
          <w:sz w:val="20"/>
          <w:szCs w:val="20"/>
        </w:rPr>
        <w:t>Duration</w:t>
      </w:r>
      <w:proofErr w:type="gramEnd"/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 of </w:t>
      </w:r>
      <w:r w:rsidR="00F514E8">
        <w:rPr>
          <w:rFonts w:ascii="Arial" w:eastAsia="Arial" w:hAnsi="Arial" w:cs="Arial"/>
          <w:b/>
          <w:bCs/>
          <w:sz w:val="20"/>
          <w:szCs w:val="20"/>
        </w:rPr>
        <w:t>Long COVID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 symptoms is not correlated with scores on stress/PTSD, depression, or anxiety </w:t>
      </w:r>
      <w:proofErr w:type="gramStart"/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symptom </w:t>
      </w:r>
      <w:r w:rsidR="00C66C6D">
        <w:rPr>
          <w:rFonts w:ascii="Arial" w:eastAsia="Arial" w:hAnsi="Arial" w:cs="Arial"/>
          <w:b/>
          <w:bCs/>
          <w:sz w:val="20"/>
          <w:szCs w:val="20"/>
        </w:rPr>
        <w:t>instruments</w:t>
      </w:r>
      <w:proofErr w:type="gramEnd"/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 w:rsidRPr="025EB1A7">
        <w:rPr>
          <w:rFonts w:ascii="Arial" w:eastAsia="Arial" w:hAnsi="Arial" w:cs="Arial"/>
          <w:sz w:val="20"/>
          <w:szCs w:val="20"/>
        </w:rPr>
        <w:t xml:space="preserve">Scatterplots of the correlation between time since initial COVID-19 infection (days) and: (A) stress/PTSD symptoms [PCL-5], (B) depression symptoms [PHQ-9], and (C) anxiety symptoms [GAD-7]. Screening tool scores (y-axis) are scaled relative to the score range of each inventory. There was no correlation </w:t>
      </w:r>
      <w:r w:rsidR="00BA3C0D">
        <w:rPr>
          <w:rFonts w:ascii="Arial" w:eastAsia="Arial" w:hAnsi="Arial" w:cs="Arial"/>
          <w:sz w:val="20"/>
          <w:szCs w:val="20"/>
        </w:rPr>
        <w:t xml:space="preserve">between </w:t>
      </w:r>
      <w:proofErr w:type="gramStart"/>
      <w:r w:rsidRPr="025EB1A7">
        <w:rPr>
          <w:rFonts w:ascii="Arial" w:eastAsia="Arial" w:hAnsi="Arial" w:cs="Arial"/>
          <w:sz w:val="20"/>
          <w:szCs w:val="20"/>
        </w:rPr>
        <w:t>time</w:t>
      </w:r>
      <w:proofErr w:type="gramEnd"/>
      <w:r w:rsidRPr="025EB1A7">
        <w:rPr>
          <w:rFonts w:ascii="Arial" w:eastAsia="Arial" w:hAnsi="Arial" w:cs="Arial"/>
          <w:sz w:val="20"/>
          <w:szCs w:val="20"/>
        </w:rPr>
        <w:t xml:space="preserve"> elapsed since </w:t>
      </w:r>
      <w:proofErr w:type="gramStart"/>
      <w:r w:rsidRPr="025EB1A7">
        <w:rPr>
          <w:rFonts w:ascii="Arial" w:eastAsia="Arial" w:hAnsi="Arial" w:cs="Arial"/>
          <w:sz w:val="20"/>
          <w:szCs w:val="20"/>
        </w:rPr>
        <w:t>initial</w:t>
      </w:r>
      <w:proofErr w:type="gramEnd"/>
      <w:r w:rsidRPr="025EB1A7">
        <w:rPr>
          <w:rFonts w:ascii="Arial" w:eastAsia="Arial" w:hAnsi="Arial" w:cs="Arial"/>
          <w:sz w:val="20"/>
          <w:szCs w:val="20"/>
        </w:rPr>
        <w:t xml:space="preserve"> infection </w:t>
      </w:r>
      <w:r w:rsidR="00BA3C0D">
        <w:rPr>
          <w:rFonts w:ascii="Arial" w:eastAsia="Arial" w:hAnsi="Arial" w:cs="Arial"/>
          <w:sz w:val="20"/>
          <w:szCs w:val="20"/>
        </w:rPr>
        <w:t xml:space="preserve">and </w:t>
      </w:r>
      <w:r w:rsidRPr="025EB1A7">
        <w:rPr>
          <w:rFonts w:ascii="Arial" w:eastAsia="Arial" w:hAnsi="Arial" w:cs="Arial"/>
          <w:sz w:val="20"/>
          <w:szCs w:val="20"/>
        </w:rPr>
        <w:t xml:space="preserve">any screening instrument for </w:t>
      </w:r>
      <w:r w:rsidR="00BA3C0D">
        <w:rPr>
          <w:rFonts w:ascii="Arial" w:eastAsia="Arial" w:hAnsi="Arial" w:cs="Arial"/>
          <w:sz w:val="20"/>
          <w:szCs w:val="20"/>
        </w:rPr>
        <w:t>neuro</w:t>
      </w:r>
      <w:r w:rsidRPr="025EB1A7">
        <w:rPr>
          <w:rFonts w:ascii="Arial" w:eastAsia="Arial" w:hAnsi="Arial" w:cs="Arial"/>
          <w:sz w:val="20"/>
          <w:szCs w:val="20"/>
        </w:rPr>
        <w:t>psychiatric symptoms used in this study.</w:t>
      </w:r>
    </w:p>
    <w:p w14:paraId="5323BA15" w14:textId="77777777" w:rsidR="001D337A" w:rsidRDefault="001D337A" w:rsidP="025EB1A7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C078E63" w14:textId="6F05ADC2" w:rsidR="00291614" w:rsidRDefault="00291614" w:rsidP="025EB1A7">
      <w:pPr>
        <w:spacing w:after="0" w:line="240" w:lineRule="auto"/>
      </w:pPr>
    </w:p>
    <w:p w14:paraId="0C0F192C" w14:textId="6F137FE6" w:rsidR="7EF5C7A1" w:rsidRDefault="7EF5C7A1" w:rsidP="025EB1A7">
      <w:pPr>
        <w:spacing w:after="0" w:line="240" w:lineRule="auto"/>
      </w:pPr>
    </w:p>
    <w:p w14:paraId="42F9F3D7" w14:textId="47427EAA" w:rsidR="7EF5C7A1" w:rsidRDefault="7EF5C7A1" w:rsidP="025EB1A7">
      <w:pPr>
        <w:spacing w:after="0" w:line="240" w:lineRule="auto"/>
      </w:pPr>
    </w:p>
    <w:p w14:paraId="64D44F0E" w14:textId="183C131C" w:rsidR="025EB1A7" w:rsidRDefault="025EB1A7">
      <w:r>
        <w:br w:type="page"/>
      </w:r>
    </w:p>
    <w:p w14:paraId="1D5C2B18" w14:textId="167A0E72" w:rsidR="201DFBBF" w:rsidRDefault="201DFBBF" w:rsidP="025EB1A7">
      <w:pPr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r w:rsidRPr="025EB1A7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Table S1: </w:t>
      </w:r>
      <w:r w:rsidR="21466C2A" w:rsidRPr="025EB1A7">
        <w:rPr>
          <w:rFonts w:ascii="Arial" w:eastAsia="Arial" w:hAnsi="Arial" w:cs="Arial"/>
          <w:b/>
          <w:bCs/>
          <w:sz w:val="20"/>
          <w:szCs w:val="20"/>
        </w:rPr>
        <w:t xml:space="preserve">Counts of current medications reported by patients at time of </w:t>
      </w:r>
      <w:r w:rsidR="0030143E">
        <w:rPr>
          <w:rFonts w:ascii="Arial" w:eastAsia="Arial" w:hAnsi="Arial" w:cs="Arial"/>
          <w:b/>
          <w:bCs/>
          <w:sz w:val="20"/>
          <w:szCs w:val="20"/>
        </w:rPr>
        <w:t>Long COVID</w:t>
      </w:r>
      <w:r w:rsidR="21466C2A" w:rsidRPr="025EB1A7">
        <w:rPr>
          <w:rFonts w:ascii="Arial" w:eastAsia="Arial" w:hAnsi="Arial" w:cs="Arial"/>
          <w:b/>
          <w:bCs/>
          <w:sz w:val="20"/>
          <w:szCs w:val="20"/>
        </w:rPr>
        <w:t xml:space="preserve"> evaluation.</w:t>
      </w: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tblLayout w:type="fixed"/>
        <w:tblLook w:val="06A0" w:firstRow="1" w:lastRow="0" w:firstColumn="1" w:lastColumn="0" w:noHBand="1" w:noVBand="1"/>
      </w:tblPr>
      <w:tblGrid>
        <w:gridCol w:w="2957"/>
        <w:gridCol w:w="1491"/>
      </w:tblGrid>
      <w:tr w:rsidR="00B8702E" w:rsidRPr="00B8702E" w14:paraId="07F56100" w14:textId="77777777" w:rsidTr="025EB1A7">
        <w:trPr>
          <w:trHeight w:val="300"/>
        </w:trPr>
        <w:tc>
          <w:tcPr>
            <w:tcW w:w="2957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D61F46B" w14:textId="1785E042" w:rsidR="595CB850" w:rsidRPr="00B8702E" w:rsidRDefault="00B8702E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dication Class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A734EDF" w14:textId="1B087FB0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 = 162</w:t>
            </w:r>
            <w:r w:rsidRPr="00B8702E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B8702E" w:rsidRPr="00B8702E" w14:paraId="0087F6C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4F20B2" w14:textId="2C326B0B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espiratory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FE3654" w14:textId="7E51F469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 (41%)</w:t>
            </w:r>
          </w:p>
        </w:tc>
      </w:tr>
      <w:tr w:rsidR="00B8702E" w:rsidRPr="00B8702E" w14:paraId="6F5087D0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7FFC0A" w14:textId="0432160A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xiolytic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C15AE6" w14:textId="723FAA59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 (34%)</w:t>
            </w:r>
          </w:p>
        </w:tc>
      </w:tr>
      <w:tr w:rsidR="00B8702E" w:rsidRPr="00B8702E" w14:paraId="0303CFDA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889251" w14:textId="0E13ED0C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algesic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D6E038" w14:textId="46837786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31%)</w:t>
            </w:r>
          </w:p>
        </w:tc>
      </w:tr>
      <w:tr w:rsidR="00B8702E" w:rsidRPr="00B8702E" w14:paraId="242CB491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CD7FE1" w14:textId="638A04B3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histamin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C0D259" w14:textId="617DC7E3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 (27%)</w:t>
            </w:r>
          </w:p>
        </w:tc>
      </w:tr>
      <w:tr w:rsidR="00B8702E" w:rsidRPr="00B8702E" w14:paraId="3EA12833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EAF5D7" w14:textId="3BAC113E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gestiv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F844CF" w14:textId="74461D46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 (25%)</w:t>
            </w:r>
          </w:p>
        </w:tc>
      </w:tr>
      <w:tr w:rsidR="00B8702E" w:rsidRPr="00B8702E" w14:paraId="16C4E419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7BA2FE" w14:textId="085D1888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lood pressur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7B2385" w14:textId="054E650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 (20%)</w:t>
            </w:r>
          </w:p>
        </w:tc>
      </w:tr>
      <w:tr w:rsidR="00B8702E" w:rsidRPr="00B8702E" w14:paraId="769CF6BE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B09489" w14:textId="73EB988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E5A12A" w14:textId="0AAF3374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 (15%)</w:t>
            </w:r>
          </w:p>
        </w:tc>
      </w:tr>
      <w:tr w:rsidR="00B8702E" w:rsidRPr="00B8702E" w14:paraId="72AC622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F36A15" w14:textId="3508A073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ne of thes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368517" w14:textId="59719000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 (12%)</w:t>
            </w:r>
          </w:p>
        </w:tc>
      </w:tr>
      <w:tr w:rsidR="00B8702E" w:rsidRPr="00B8702E" w14:paraId="7F4DB3F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20E870" w14:textId="143F35F2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hyroid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4D7A72" w14:textId="1F869BC1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 (11%)</w:t>
            </w:r>
          </w:p>
        </w:tc>
      </w:tr>
      <w:tr w:rsidR="00B8702E" w:rsidRPr="00B8702E" w14:paraId="44430B93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3B2CC4" w14:textId="1EBF6B95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5EB6C0" w14:textId="128300A3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 (10%)</w:t>
            </w:r>
          </w:p>
        </w:tc>
      </w:tr>
      <w:tr w:rsidR="00B8702E" w:rsidRPr="00B8702E" w14:paraId="66CAA1BB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2F92A4" w14:textId="514B3F5D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ta blocker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93D641" w14:textId="24E998B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 (9.9%)</w:t>
            </w:r>
          </w:p>
        </w:tc>
      </w:tr>
      <w:tr w:rsidR="00B8702E" w:rsidRPr="00B8702E" w14:paraId="44392ACD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A45173" w14:textId="37DB8F4B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uscle relaxa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354B54" w14:textId="7B7E6C8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9.3%)</w:t>
            </w:r>
          </w:p>
        </w:tc>
      </w:tr>
      <w:tr w:rsidR="00B8702E" w:rsidRPr="00B8702E" w14:paraId="3C264D3E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54FC3C" w14:textId="66010614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ormone replaceme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3CA1CA" w14:textId="3B7B926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 (8.6%)</w:t>
            </w:r>
          </w:p>
        </w:tc>
      </w:tr>
      <w:tr w:rsidR="00B8702E" w:rsidRPr="00B8702E" w14:paraId="138F68D7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9717E1" w14:textId="4540BAA8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convulsa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4636C3" w14:textId="105CACB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6.8%)</w:t>
            </w:r>
          </w:p>
        </w:tc>
      </w:tr>
      <w:tr w:rsidR="00B8702E" w:rsidRPr="00B8702E" w14:paraId="63E5F598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A0D2A2" w14:textId="6E862A0A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agulation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9A26EB" w14:textId="63495CCC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6.8%)</w:t>
            </w:r>
          </w:p>
        </w:tc>
      </w:tr>
      <w:tr w:rsidR="00B8702E" w:rsidRPr="00B8702E" w14:paraId="183D97D1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06C890" w14:textId="316CC1A4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pyretic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6022CF" w14:textId="0149D7C8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6.2%)</w:t>
            </w:r>
          </w:p>
        </w:tc>
      </w:tr>
      <w:tr w:rsidR="00B8702E" w:rsidRPr="00B8702E" w14:paraId="1D58B0CD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2FCEF7" w14:textId="3D5A57AF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nzodiazepin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6F3F9F" w14:textId="62CAAFAB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5.6%)</w:t>
            </w:r>
          </w:p>
        </w:tc>
      </w:tr>
      <w:tr w:rsidR="00B8702E" w:rsidRPr="00B8702E" w14:paraId="3E3D8477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C00D68" w14:textId="0485BE8E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mmunosuppressant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09D4E2" w14:textId="154DEB37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5.6%)</w:t>
            </w:r>
          </w:p>
        </w:tc>
      </w:tr>
      <w:tr w:rsidR="00B8702E" w:rsidRPr="00B8702E" w14:paraId="6A113A93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F89C57" w14:textId="5F0E6F7D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ntraceptiv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5DAE09" w14:textId="4902881B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4.9%)</w:t>
            </w:r>
          </w:p>
        </w:tc>
      </w:tr>
      <w:tr w:rsidR="00B8702E" w:rsidRPr="00B8702E" w14:paraId="3EEED7D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AEAA73" w14:textId="3F87A88B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imula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B05FDB" w14:textId="3B547211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4.9%)</w:t>
            </w:r>
          </w:p>
        </w:tc>
      </w:tr>
      <w:tr w:rsidR="00B8702E" w:rsidRPr="00B8702E" w14:paraId="00046CAA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26DEC1" w14:textId="334730C0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biotic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9C77C5" w14:textId="0DA76B9D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4.3%)</w:t>
            </w:r>
          </w:p>
        </w:tc>
      </w:tr>
      <w:tr w:rsidR="00B8702E" w:rsidRPr="00B8702E" w14:paraId="05146378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51C87A" w14:textId="3C941D75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mood stabilizer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131388" w14:textId="4CFF54CC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3.7%)</w:t>
            </w:r>
          </w:p>
        </w:tc>
      </w:tr>
      <w:tr w:rsidR="00B8702E" w:rsidRPr="00B8702E" w14:paraId="00E9780C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C92FEB" w14:textId="19F22891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ranquilizer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EA4A10" w14:textId="1FE09E8E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3.1%)</w:t>
            </w:r>
          </w:p>
        </w:tc>
      </w:tr>
      <w:tr w:rsidR="00B8702E" w:rsidRPr="00B8702E" w14:paraId="0212C410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983FBB" w14:textId="77D91F0F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yoclonal</w:t>
            </w:r>
            <w:proofErr w:type="spellEnd"/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ntibodie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396D6D" w14:textId="1A32AB62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.2%)</w:t>
            </w:r>
          </w:p>
        </w:tc>
      </w:tr>
      <w:tr w:rsidR="00B8702E" w:rsidRPr="00B8702E" w14:paraId="7298B2CE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EC439" w14:textId="3508A073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ne of thes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B5BF4A" w14:textId="59719000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 (12%)</w:t>
            </w:r>
          </w:p>
        </w:tc>
      </w:tr>
      <w:tr w:rsidR="00B8702E" w:rsidRPr="00B8702E" w14:paraId="38B89375" w14:textId="77777777" w:rsidTr="025EB1A7">
        <w:trPr>
          <w:trHeight w:val="300"/>
        </w:trPr>
        <w:tc>
          <w:tcPr>
            <w:tcW w:w="4448" w:type="dxa"/>
            <w:gridSpan w:val="2"/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33F4E58" w14:textId="52D89A74" w:rsidR="595CB850" w:rsidRPr="00B8702E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702E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Pr="00B870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</w:tbl>
    <w:p w14:paraId="581F7FD3" w14:textId="0A8E935B" w:rsidR="595CB850" w:rsidRDefault="595CB850" w:rsidP="025EB1A7">
      <w:pPr>
        <w:spacing w:after="0" w:line="240" w:lineRule="auto"/>
      </w:pPr>
    </w:p>
    <w:p w14:paraId="7D6EF0AD" w14:textId="08DC897C" w:rsidR="595CB850" w:rsidRDefault="595CB850" w:rsidP="025EB1A7">
      <w:pPr>
        <w:spacing w:after="0" w:line="240" w:lineRule="auto"/>
      </w:pPr>
    </w:p>
    <w:sectPr w:rsidR="595CB850" w:rsidSect="00EA4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6503E"/>
    <w:multiLevelType w:val="hybridMultilevel"/>
    <w:tmpl w:val="44DE8974"/>
    <w:lvl w:ilvl="0" w:tplc="A300B8E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7BBAFCA4">
      <w:start w:val="1"/>
      <w:numFmt w:val="lowerLetter"/>
      <w:lvlText w:val="%2."/>
      <w:lvlJc w:val="left"/>
      <w:pPr>
        <w:ind w:left="1440" w:hanging="360"/>
      </w:pPr>
    </w:lvl>
    <w:lvl w:ilvl="2" w:tplc="B32E59BE">
      <w:start w:val="1"/>
      <w:numFmt w:val="lowerRoman"/>
      <w:lvlText w:val="%3."/>
      <w:lvlJc w:val="right"/>
      <w:pPr>
        <w:ind w:left="2160" w:hanging="180"/>
      </w:pPr>
    </w:lvl>
    <w:lvl w:ilvl="3" w:tplc="2BD84C08">
      <w:start w:val="1"/>
      <w:numFmt w:val="decimal"/>
      <w:lvlText w:val="%4."/>
      <w:lvlJc w:val="left"/>
      <w:pPr>
        <w:ind w:left="2880" w:hanging="360"/>
      </w:pPr>
    </w:lvl>
    <w:lvl w:ilvl="4" w:tplc="3CCE2EE6">
      <w:start w:val="1"/>
      <w:numFmt w:val="lowerLetter"/>
      <w:lvlText w:val="%5."/>
      <w:lvlJc w:val="left"/>
      <w:pPr>
        <w:ind w:left="3600" w:hanging="360"/>
      </w:pPr>
    </w:lvl>
    <w:lvl w:ilvl="5" w:tplc="BDD40DC2">
      <w:start w:val="1"/>
      <w:numFmt w:val="lowerRoman"/>
      <w:lvlText w:val="%6."/>
      <w:lvlJc w:val="right"/>
      <w:pPr>
        <w:ind w:left="4320" w:hanging="180"/>
      </w:pPr>
    </w:lvl>
    <w:lvl w:ilvl="6" w:tplc="486CA8FC">
      <w:start w:val="1"/>
      <w:numFmt w:val="decimal"/>
      <w:lvlText w:val="%7."/>
      <w:lvlJc w:val="left"/>
      <w:pPr>
        <w:ind w:left="5040" w:hanging="360"/>
      </w:pPr>
    </w:lvl>
    <w:lvl w:ilvl="7" w:tplc="77D0CF14">
      <w:start w:val="1"/>
      <w:numFmt w:val="lowerLetter"/>
      <w:lvlText w:val="%8."/>
      <w:lvlJc w:val="left"/>
      <w:pPr>
        <w:ind w:left="5760" w:hanging="360"/>
      </w:pPr>
    </w:lvl>
    <w:lvl w:ilvl="8" w:tplc="D5A6C878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185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30EF07"/>
    <w:rsid w:val="000C180A"/>
    <w:rsid w:val="001B337A"/>
    <w:rsid w:val="001D337A"/>
    <w:rsid w:val="00291614"/>
    <w:rsid w:val="0030143E"/>
    <w:rsid w:val="0034D817"/>
    <w:rsid w:val="003D0AFC"/>
    <w:rsid w:val="004D7696"/>
    <w:rsid w:val="004E4619"/>
    <w:rsid w:val="00544AC7"/>
    <w:rsid w:val="0060643F"/>
    <w:rsid w:val="0062401A"/>
    <w:rsid w:val="006F659C"/>
    <w:rsid w:val="00883713"/>
    <w:rsid w:val="00952C7A"/>
    <w:rsid w:val="009A6BCE"/>
    <w:rsid w:val="00B8702E"/>
    <w:rsid w:val="00BA3C0D"/>
    <w:rsid w:val="00C66C6D"/>
    <w:rsid w:val="00CD4F6C"/>
    <w:rsid w:val="00D20668"/>
    <w:rsid w:val="00EA4135"/>
    <w:rsid w:val="00EA7526"/>
    <w:rsid w:val="00F514E8"/>
    <w:rsid w:val="025EB1A7"/>
    <w:rsid w:val="03656E1D"/>
    <w:rsid w:val="03A9A8F9"/>
    <w:rsid w:val="0614F359"/>
    <w:rsid w:val="06CE5B4B"/>
    <w:rsid w:val="07257953"/>
    <w:rsid w:val="07E1A1A1"/>
    <w:rsid w:val="095CD24D"/>
    <w:rsid w:val="09A4B094"/>
    <w:rsid w:val="0D0AB222"/>
    <w:rsid w:val="0EFD677D"/>
    <w:rsid w:val="18858A07"/>
    <w:rsid w:val="1907421C"/>
    <w:rsid w:val="1D636D44"/>
    <w:rsid w:val="201DFBBF"/>
    <w:rsid w:val="2134BCEC"/>
    <w:rsid w:val="21466C2A"/>
    <w:rsid w:val="21D6F741"/>
    <w:rsid w:val="2230DA74"/>
    <w:rsid w:val="23699E76"/>
    <w:rsid w:val="27CEA542"/>
    <w:rsid w:val="27FB162E"/>
    <w:rsid w:val="286E7B20"/>
    <w:rsid w:val="2B87CF48"/>
    <w:rsid w:val="2B8E54CB"/>
    <w:rsid w:val="2CCB89F3"/>
    <w:rsid w:val="2CD268CB"/>
    <w:rsid w:val="33A5B9C3"/>
    <w:rsid w:val="37E386A0"/>
    <w:rsid w:val="3BA60385"/>
    <w:rsid w:val="3C2F81FB"/>
    <w:rsid w:val="42646320"/>
    <w:rsid w:val="44CF1937"/>
    <w:rsid w:val="491B0C87"/>
    <w:rsid w:val="4F9910B4"/>
    <w:rsid w:val="4F99F806"/>
    <w:rsid w:val="509E132F"/>
    <w:rsid w:val="51FCF245"/>
    <w:rsid w:val="52A9B85C"/>
    <w:rsid w:val="56972072"/>
    <w:rsid w:val="591D3D3C"/>
    <w:rsid w:val="595309E6"/>
    <w:rsid w:val="595CB850"/>
    <w:rsid w:val="59E73CF8"/>
    <w:rsid w:val="5A92AA5A"/>
    <w:rsid w:val="5BFF181F"/>
    <w:rsid w:val="5CA8E6C6"/>
    <w:rsid w:val="60ACE9F4"/>
    <w:rsid w:val="618FB650"/>
    <w:rsid w:val="61DE9678"/>
    <w:rsid w:val="647A2B71"/>
    <w:rsid w:val="69CB9A4F"/>
    <w:rsid w:val="6A10E14B"/>
    <w:rsid w:val="6DD164C2"/>
    <w:rsid w:val="6E6BECB2"/>
    <w:rsid w:val="6E9E80FD"/>
    <w:rsid w:val="6EA7F031"/>
    <w:rsid w:val="6EB84928"/>
    <w:rsid w:val="6F1DB6C3"/>
    <w:rsid w:val="7034B1FD"/>
    <w:rsid w:val="70E25EBA"/>
    <w:rsid w:val="7356CA81"/>
    <w:rsid w:val="7494A6EB"/>
    <w:rsid w:val="7530EF07"/>
    <w:rsid w:val="75DBD8CA"/>
    <w:rsid w:val="7A3A444C"/>
    <w:rsid w:val="7B4B7A0E"/>
    <w:rsid w:val="7E52544D"/>
    <w:rsid w:val="7EF5C7A1"/>
    <w:rsid w:val="7FD0A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E41C0"/>
  <w15:chartTrackingRefBased/>
  <w15:docId w15:val="{77D898DF-045A-4D65-BCC0-8C6B32B9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4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3E41FC05F7DD44A4C54BD114702EE0" ma:contentTypeVersion="8" ma:contentTypeDescription="Create a new document." ma:contentTypeScope="" ma:versionID="b4bef96f182267b92ae80d9e68ec6716">
  <xsd:schema xmlns:xsd="http://www.w3.org/2001/XMLSchema" xmlns:xs="http://www.w3.org/2001/XMLSchema" xmlns:p="http://schemas.microsoft.com/office/2006/metadata/properties" xmlns:ns2="640f25ca-14d8-41e8-99af-3955ce8f78b8" xmlns:ns3="a79630ba-fbcc-4f58-9a6d-a61cc338f8b8" targetNamespace="http://schemas.microsoft.com/office/2006/metadata/properties" ma:root="true" ma:fieldsID="ec6937949fd05fae5b64fea014272d5b" ns2:_="" ns3:_="">
    <xsd:import namespace="640f25ca-14d8-41e8-99af-3955ce8f78b8"/>
    <xsd:import namespace="a79630ba-fbcc-4f58-9a6d-a61cc338f8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0f25ca-14d8-41e8-99af-3955ce8f7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630ba-fbcc-4f58-9a6d-a61cc338f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02D5A3-3A2F-49B8-84EB-EB1E12DBF53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BCA599-F05D-40AD-B5F6-D307D7B77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0f25ca-14d8-41e8-99af-3955ce8f78b8"/>
    <ds:schemaRef ds:uri="a79630ba-fbcc-4f58-9a6d-a61cc338f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7AB73D-A13A-43D9-B29D-375F763A1B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Anne Marie</dc:creator>
  <cp:keywords/>
  <dc:description/>
  <cp:lastModifiedBy>John Magri</cp:lastModifiedBy>
  <cp:revision>7</cp:revision>
  <dcterms:created xsi:type="dcterms:W3CDTF">2025-07-02T14:20:00Z</dcterms:created>
  <dcterms:modified xsi:type="dcterms:W3CDTF">2025-07-0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3E41FC05F7DD44A4C54BD114702EE0</vt:lpwstr>
  </property>
</Properties>
</file>